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A842" w14:textId="182C364D" w:rsidR="00BE27DF" w:rsidRPr="00BE27DF" w:rsidRDefault="00BE27DF" w:rsidP="00BE27DF">
      <w:pPr>
        <w:spacing w:line="360" w:lineRule="auto"/>
        <w:jc w:val="both"/>
        <w:rPr>
          <w:rFonts w:cs="Times New Roman"/>
          <w:color w:val="000000"/>
          <w:sz w:val="24"/>
        </w:rPr>
      </w:pPr>
      <w:r w:rsidRPr="00BE27DF">
        <w:rPr>
          <w:rFonts w:cs="Times New Roman"/>
          <w:color w:val="000000"/>
          <w:sz w:val="24"/>
        </w:rPr>
        <w:t>Table S2.</w:t>
      </w:r>
      <w:r w:rsidRPr="00BE27DF">
        <w:t xml:space="preserve"> </w:t>
      </w:r>
      <w:r w:rsidR="009775D9">
        <w:rPr>
          <w:rFonts w:cs="Times New Roman"/>
          <w:color w:val="000000"/>
          <w:sz w:val="24"/>
        </w:rPr>
        <w:t>The s</w:t>
      </w:r>
      <w:r w:rsidRPr="00BE27DF">
        <w:rPr>
          <w:rFonts w:cs="Times New Roman"/>
          <w:color w:val="000000"/>
          <w:sz w:val="24"/>
        </w:rPr>
        <w:t>equences of siRNA</w:t>
      </w:r>
    </w:p>
    <w:tbl>
      <w:tblPr>
        <w:tblW w:w="9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4"/>
        <w:gridCol w:w="3840"/>
        <w:gridCol w:w="4028"/>
      </w:tblGrid>
      <w:tr w:rsidR="00BE27DF" w:rsidRPr="00BE27DF" w14:paraId="7C5567EC" w14:textId="77777777" w:rsidTr="008E6DA7"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</w:tcPr>
          <w:p w14:paraId="070DB6C2" w14:textId="77777777" w:rsidR="00BE27DF" w:rsidRPr="00BE27DF" w:rsidRDefault="00BE27DF" w:rsidP="00BE27DF">
            <w:pPr>
              <w:widowControl w:val="0"/>
              <w:spacing w:line="360" w:lineRule="auto"/>
              <w:jc w:val="both"/>
              <w:rPr>
                <w:rFonts w:cs="Times New Roman"/>
                <w:szCs w:val="21"/>
              </w:rPr>
            </w:pPr>
            <w:r w:rsidRPr="00BE27DF">
              <w:t>Gene (Human)</w:t>
            </w:r>
          </w:p>
        </w:tc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</w:tcPr>
          <w:p w14:paraId="3428EE98" w14:textId="2E75B5B7" w:rsidR="00BE27DF" w:rsidRPr="00BE27DF" w:rsidRDefault="00084206" w:rsidP="00BE27DF">
            <w:pPr>
              <w:widowControl w:val="0"/>
              <w:spacing w:line="360" w:lineRule="auto"/>
              <w:jc w:val="center"/>
            </w:pPr>
            <w:r>
              <w:t>Sense</w:t>
            </w:r>
          </w:p>
        </w:tc>
        <w:tc>
          <w:tcPr>
            <w:tcW w:w="4028" w:type="dxa"/>
            <w:tcBorders>
              <w:top w:val="single" w:sz="12" w:space="0" w:color="auto"/>
              <w:bottom w:val="single" w:sz="4" w:space="0" w:color="auto"/>
            </w:tcBorders>
          </w:tcPr>
          <w:p w14:paraId="215606F3" w14:textId="16802125" w:rsidR="00BE27DF" w:rsidRPr="00BE27DF" w:rsidRDefault="00084206" w:rsidP="00BE27DF">
            <w:pPr>
              <w:widowControl w:val="0"/>
              <w:spacing w:line="360" w:lineRule="auto"/>
              <w:jc w:val="center"/>
            </w:pPr>
            <w:r>
              <w:t>Anti</w:t>
            </w:r>
            <w:r w:rsidR="002011B2">
              <w:t>-</w:t>
            </w:r>
            <w:r>
              <w:t>sense</w:t>
            </w:r>
          </w:p>
        </w:tc>
      </w:tr>
      <w:tr w:rsidR="00BE27DF" w:rsidRPr="00BE27DF" w14:paraId="7CDDD4A8" w14:textId="77777777" w:rsidTr="008E6DA7">
        <w:tc>
          <w:tcPr>
            <w:tcW w:w="1604" w:type="dxa"/>
            <w:tcBorders>
              <w:bottom w:val="nil"/>
            </w:tcBorders>
          </w:tcPr>
          <w:p w14:paraId="7380CC28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MMP13-siRNA</w:t>
            </w:r>
          </w:p>
        </w:tc>
        <w:tc>
          <w:tcPr>
            <w:tcW w:w="3840" w:type="dxa"/>
            <w:tcBorders>
              <w:bottom w:val="nil"/>
            </w:tcBorders>
          </w:tcPr>
          <w:p w14:paraId="2F250B73" w14:textId="6CE912DC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AACGAAA</w:t>
            </w:r>
            <w:r w:rsidR="001F7153">
              <w:rPr>
                <w:rFonts w:hint="eastAsia"/>
              </w:rPr>
              <w:t>U</w:t>
            </w:r>
            <w:r w:rsidRPr="00BE27DF">
              <w:t>A</w:t>
            </w:r>
            <w:r w:rsidR="001F7153">
              <w:t>U</w:t>
            </w:r>
            <w:r w:rsidRPr="00BE27DF">
              <w:t>CAAAG</w:t>
            </w:r>
            <w:r w:rsidR="001F7153">
              <w:t>U</w:t>
            </w:r>
            <w:r w:rsidRPr="00BE27DF">
              <w:t>CA</w:t>
            </w:r>
            <w:r w:rsidR="001F7153">
              <w:t>UU</w:t>
            </w:r>
            <w:r w:rsidRPr="00BE27DF">
              <w:t xml:space="preserve">A-3′ </w:t>
            </w:r>
          </w:p>
        </w:tc>
        <w:tc>
          <w:tcPr>
            <w:tcW w:w="4028" w:type="dxa"/>
            <w:tcBorders>
              <w:bottom w:val="nil"/>
            </w:tcBorders>
          </w:tcPr>
          <w:p w14:paraId="3B350A6D" w14:textId="1BBB274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</w:t>
            </w:r>
            <w:r w:rsidR="001F7153">
              <w:t>U</w:t>
            </w:r>
            <w:r w:rsidRPr="00BE27DF">
              <w:t>AA</w:t>
            </w:r>
            <w:r w:rsidR="001F7153">
              <w:t>U</w:t>
            </w:r>
            <w:r w:rsidRPr="00BE27DF">
              <w:t>GAC</w:t>
            </w:r>
            <w:r w:rsidR="001F7153">
              <w:t>UUU</w:t>
            </w:r>
            <w:r w:rsidRPr="00BE27DF">
              <w:t>GA</w:t>
            </w:r>
            <w:r w:rsidR="001F7153">
              <w:t>U</w:t>
            </w:r>
            <w:r w:rsidRPr="00BE27DF">
              <w:t>A</w:t>
            </w:r>
            <w:r w:rsidR="001F7153">
              <w:t>UUU</w:t>
            </w:r>
            <w:r w:rsidRPr="00BE27DF">
              <w:t>CG</w:t>
            </w:r>
            <w:r w:rsidR="001F7153">
              <w:t>UU</w:t>
            </w:r>
            <w:r w:rsidRPr="00BE27DF">
              <w:t>-3′</w:t>
            </w:r>
          </w:p>
        </w:tc>
      </w:tr>
      <w:tr w:rsidR="00BE27DF" w:rsidRPr="00BE27DF" w14:paraId="41FAF1E5" w14:textId="77777777" w:rsidTr="008E6DA7">
        <w:tc>
          <w:tcPr>
            <w:tcW w:w="1604" w:type="dxa"/>
            <w:tcBorders>
              <w:top w:val="nil"/>
              <w:bottom w:val="nil"/>
            </w:tcBorders>
          </w:tcPr>
          <w:p w14:paraId="653421CC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p65-siRNA-1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1C017730" w14:textId="3E2DA0C9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GCGAC</w:t>
            </w:r>
            <w:r w:rsidR="001F7153" w:rsidRPr="00BE27DF">
              <w:t>AAGGUGCAGAAAGATT</w:t>
            </w:r>
            <w:r w:rsidRPr="00BE27DF">
              <w:t>-3′</w:t>
            </w:r>
          </w:p>
        </w:tc>
        <w:tc>
          <w:tcPr>
            <w:tcW w:w="4028" w:type="dxa"/>
            <w:tcBorders>
              <w:top w:val="nil"/>
              <w:bottom w:val="nil"/>
            </w:tcBorders>
          </w:tcPr>
          <w:p w14:paraId="7F462B60" w14:textId="153C1330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UCUUUCUGCACCUUGUCGC</w:t>
            </w:r>
            <w:r w:rsidR="001F7153" w:rsidRPr="00BE27DF">
              <w:t>TT</w:t>
            </w:r>
            <w:r w:rsidRPr="00BE27DF">
              <w:t>-3′</w:t>
            </w:r>
          </w:p>
        </w:tc>
      </w:tr>
      <w:tr w:rsidR="00BE27DF" w:rsidRPr="00BE27DF" w14:paraId="142DA587" w14:textId="77777777" w:rsidTr="008E6DA7">
        <w:tc>
          <w:tcPr>
            <w:tcW w:w="1604" w:type="dxa"/>
            <w:tcBorders>
              <w:top w:val="nil"/>
              <w:bottom w:val="nil"/>
            </w:tcBorders>
          </w:tcPr>
          <w:p w14:paraId="531EA6F2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p65-siRNA-2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59F77A10" w14:textId="20562F1F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GCCC</w:t>
            </w:r>
            <w:r w:rsidR="001F7153">
              <w:t>U</w:t>
            </w:r>
            <w:r w:rsidRPr="00BE27DF">
              <w:t>A</w:t>
            </w:r>
            <w:r w:rsidR="001F7153">
              <w:t>U</w:t>
            </w:r>
            <w:r w:rsidRPr="00BE27DF">
              <w:t>CCC</w:t>
            </w:r>
            <w:r w:rsidR="001F7153">
              <w:t>UUU</w:t>
            </w:r>
            <w:r w:rsidRPr="00BE27DF">
              <w:t>ACG</w:t>
            </w:r>
            <w:r w:rsidR="001F7153">
              <w:t>U</w:t>
            </w:r>
            <w:r w:rsidRPr="00BE27DF">
              <w:t>CATT-3′</w:t>
            </w:r>
          </w:p>
        </w:tc>
        <w:tc>
          <w:tcPr>
            <w:tcW w:w="4028" w:type="dxa"/>
            <w:tcBorders>
              <w:top w:val="nil"/>
              <w:bottom w:val="nil"/>
            </w:tcBorders>
          </w:tcPr>
          <w:p w14:paraId="0612A416" w14:textId="0B393085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UGACGUAAAGGGAUAGGGCTT-3′</w:t>
            </w:r>
          </w:p>
        </w:tc>
      </w:tr>
      <w:tr w:rsidR="00BE27DF" w:rsidRPr="00BE27DF" w14:paraId="1849BB9A" w14:textId="77777777" w:rsidTr="008E6DA7">
        <w:tc>
          <w:tcPr>
            <w:tcW w:w="1604" w:type="dxa"/>
            <w:tcBorders>
              <w:top w:val="nil"/>
              <w:bottom w:val="nil"/>
            </w:tcBorders>
          </w:tcPr>
          <w:p w14:paraId="3633F519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c-Fos-siRNA-1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024E9DBF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GCAAUAGUGUGUUCUGAUUTT-3′</w:t>
            </w:r>
          </w:p>
        </w:tc>
        <w:tc>
          <w:tcPr>
            <w:tcW w:w="4028" w:type="dxa"/>
            <w:tcBorders>
              <w:top w:val="nil"/>
              <w:bottom w:val="nil"/>
            </w:tcBorders>
          </w:tcPr>
          <w:p w14:paraId="1D065DD0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AAUCAGAACACAC</w:t>
            </w:r>
            <w:r w:rsidRPr="00BE27DF">
              <w:rPr>
                <w:rFonts w:hint="eastAsia"/>
              </w:rPr>
              <w:t>U</w:t>
            </w:r>
            <w:r w:rsidRPr="00BE27DF">
              <w:t>AUUGCTT-3′</w:t>
            </w:r>
          </w:p>
        </w:tc>
      </w:tr>
      <w:tr w:rsidR="00BE27DF" w:rsidRPr="00BE27DF" w14:paraId="43D2466B" w14:textId="77777777" w:rsidTr="008E6DA7">
        <w:tc>
          <w:tcPr>
            <w:tcW w:w="1604" w:type="dxa"/>
            <w:tcBorders>
              <w:top w:val="nil"/>
              <w:bottom w:val="nil"/>
            </w:tcBorders>
          </w:tcPr>
          <w:p w14:paraId="5FAEAE8D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c-Fos-siRNA-2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4B6B4C7C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GAAUCCGAAGGGAAAGGAATT-3′</w:t>
            </w:r>
          </w:p>
        </w:tc>
        <w:tc>
          <w:tcPr>
            <w:tcW w:w="4028" w:type="dxa"/>
            <w:tcBorders>
              <w:top w:val="nil"/>
              <w:bottom w:val="nil"/>
            </w:tcBorders>
          </w:tcPr>
          <w:p w14:paraId="6E621526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UUCCUUUCCCUUCGGAUUCTT-3′</w:t>
            </w:r>
          </w:p>
        </w:tc>
      </w:tr>
      <w:tr w:rsidR="00BE27DF" w:rsidRPr="00BE27DF" w14:paraId="59749B5B" w14:textId="77777777" w:rsidTr="008E6DA7">
        <w:tc>
          <w:tcPr>
            <w:tcW w:w="1604" w:type="dxa"/>
            <w:tcBorders>
              <w:top w:val="nil"/>
              <w:bottom w:val="nil"/>
            </w:tcBorders>
          </w:tcPr>
          <w:p w14:paraId="74E45B32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c-Jun-siRNA-1</w:t>
            </w:r>
          </w:p>
        </w:tc>
        <w:tc>
          <w:tcPr>
            <w:tcW w:w="3840" w:type="dxa"/>
            <w:tcBorders>
              <w:top w:val="nil"/>
              <w:bottom w:val="nil"/>
            </w:tcBorders>
          </w:tcPr>
          <w:p w14:paraId="778B95AE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GUCAUGAACCACGUUAACATT-3′</w:t>
            </w:r>
          </w:p>
        </w:tc>
        <w:tc>
          <w:tcPr>
            <w:tcW w:w="4028" w:type="dxa"/>
            <w:tcBorders>
              <w:top w:val="nil"/>
              <w:bottom w:val="nil"/>
            </w:tcBorders>
          </w:tcPr>
          <w:p w14:paraId="40FA329E" w14:textId="77777777" w:rsidR="00BE27DF" w:rsidRPr="00BE27DF" w:rsidRDefault="00BE27DF" w:rsidP="00BE27DF">
            <w:pPr>
              <w:widowControl w:val="0"/>
              <w:spacing w:line="360" w:lineRule="auto"/>
              <w:jc w:val="both"/>
              <w:rPr>
                <w:rFonts w:ascii="Calibri" w:hAnsi="Calibri"/>
              </w:rPr>
            </w:pPr>
            <w:r w:rsidRPr="00BE27DF">
              <w:t>5′-UGUUAACGUGGUUCAUGACTT-3′</w:t>
            </w:r>
          </w:p>
        </w:tc>
      </w:tr>
      <w:tr w:rsidR="00BE27DF" w:rsidRPr="00BE27DF" w14:paraId="0A92E4C1" w14:textId="77777777" w:rsidTr="008E6DA7">
        <w:tc>
          <w:tcPr>
            <w:tcW w:w="1604" w:type="dxa"/>
            <w:tcBorders>
              <w:top w:val="nil"/>
              <w:bottom w:val="single" w:sz="12" w:space="0" w:color="auto"/>
            </w:tcBorders>
          </w:tcPr>
          <w:p w14:paraId="6978E898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c-Jun-siRNA-2</w:t>
            </w:r>
          </w:p>
        </w:tc>
        <w:tc>
          <w:tcPr>
            <w:tcW w:w="3840" w:type="dxa"/>
            <w:tcBorders>
              <w:top w:val="nil"/>
              <w:bottom w:val="single" w:sz="12" w:space="0" w:color="auto"/>
            </w:tcBorders>
          </w:tcPr>
          <w:p w14:paraId="5E7FF6B1" w14:textId="77777777" w:rsidR="00BE27DF" w:rsidRPr="00BE27DF" w:rsidRDefault="00BE27DF" w:rsidP="00BE27DF">
            <w:pPr>
              <w:widowControl w:val="0"/>
              <w:spacing w:line="360" w:lineRule="auto"/>
              <w:jc w:val="both"/>
            </w:pPr>
            <w:r w:rsidRPr="00BE27DF">
              <w:t>5′-ACGCAAACCUCAGCAACUUTT-3′</w:t>
            </w:r>
          </w:p>
        </w:tc>
        <w:tc>
          <w:tcPr>
            <w:tcW w:w="4028" w:type="dxa"/>
            <w:tcBorders>
              <w:top w:val="nil"/>
              <w:bottom w:val="single" w:sz="12" w:space="0" w:color="auto"/>
            </w:tcBorders>
          </w:tcPr>
          <w:p w14:paraId="6E27DE95" w14:textId="77777777" w:rsidR="00BE27DF" w:rsidRPr="00BE27DF" w:rsidRDefault="00BE27DF" w:rsidP="00BE27DF">
            <w:pPr>
              <w:widowControl w:val="0"/>
              <w:spacing w:line="360" w:lineRule="auto"/>
              <w:jc w:val="both"/>
              <w:rPr>
                <w:rFonts w:ascii="Calibri" w:hAnsi="Calibri"/>
              </w:rPr>
            </w:pPr>
            <w:r w:rsidRPr="00BE27DF">
              <w:t>5′-AAGUUGCUGAGGUUUGCGUTT-3′</w:t>
            </w:r>
          </w:p>
        </w:tc>
      </w:tr>
    </w:tbl>
    <w:p w14:paraId="405E85DF" w14:textId="77777777" w:rsidR="00BE27DF" w:rsidRPr="00BE27DF" w:rsidRDefault="00BE27DF" w:rsidP="00BE27DF">
      <w:pPr>
        <w:spacing w:line="360" w:lineRule="auto"/>
        <w:jc w:val="both"/>
        <w:rPr>
          <w:rFonts w:cs="Times New Roman"/>
          <w:color w:val="000000"/>
          <w:sz w:val="24"/>
        </w:rPr>
      </w:pPr>
    </w:p>
    <w:p w14:paraId="19556993" w14:textId="77777777" w:rsidR="00BE27DF" w:rsidRPr="00BE27DF" w:rsidRDefault="00BE27DF" w:rsidP="008A6B10"/>
    <w:sectPr w:rsidR="00BE27DF" w:rsidRPr="00BE27DF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084206"/>
    <w:rsid w:val="0016247F"/>
    <w:rsid w:val="001A59A4"/>
    <w:rsid w:val="001F7153"/>
    <w:rsid w:val="002011B2"/>
    <w:rsid w:val="00523FDE"/>
    <w:rsid w:val="005902EC"/>
    <w:rsid w:val="005B195D"/>
    <w:rsid w:val="0081744D"/>
    <w:rsid w:val="008A6B10"/>
    <w:rsid w:val="009717CE"/>
    <w:rsid w:val="009775D9"/>
    <w:rsid w:val="00A17C88"/>
    <w:rsid w:val="00BE27DF"/>
    <w:rsid w:val="00D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7</cp:revision>
  <dcterms:created xsi:type="dcterms:W3CDTF">2023-05-29T05:10:00Z</dcterms:created>
  <dcterms:modified xsi:type="dcterms:W3CDTF">2023-06-14T11:01:00Z</dcterms:modified>
</cp:coreProperties>
</file>